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DC9" w:rsidRPr="00DA14EE" w:rsidRDefault="00CE0DC9" w:rsidP="00CE0DC9">
      <w:pPr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t xml:space="preserve">S2 </w:t>
      </w:r>
      <w:r w:rsidRPr="00DA14EE">
        <w:rPr>
          <w:rFonts w:ascii="Times New Roman" w:hint="eastAsia"/>
          <w:b/>
          <w:bCs/>
          <w:sz w:val="24"/>
        </w:rPr>
        <w:t xml:space="preserve">Table. </w:t>
      </w:r>
      <w:r w:rsidRPr="00DA14EE">
        <w:rPr>
          <w:rFonts w:ascii="Times New Roman"/>
          <w:b/>
          <w:bCs/>
          <w:sz w:val="24"/>
        </w:rPr>
        <w:t xml:space="preserve">Variants significantly associated with </w:t>
      </w:r>
      <w:proofErr w:type="spellStart"/>
      <w:r w:rsidRPr="00DA14EE">
        <w:rPr>
          <w:rFonts w:ascii="Times New Roman"/>
          <w:b/>
          <w:bCs/>
          <w:sz w:val="24"/>
        </w:rPr>
        <w:t>ritodrine</w:t>
      </w:r>
      <w:proofErr w:type="spellEnd"/>
      <w:r w:rsidRPr="00DA14EE">
        <w:rPr>
          <w:rFonts w:ascii="Times New Roman"/>
          <w:b/>
          <w:bCs/>
          <w:sz w:val="24"/>
        </w:rPr>
        <w:t xml:space="preserve">-induced pulmonary </w:t>
      </w:r>
      <w:proofErr w:type="spellStart"/>
      <w:r w:rsidRPr="00DA14EE">
        <w:rPr>
          <w:rFonts w:ascii="Times New Roman"/>
          <w:b/>
          <w:bCs/>
          <w:sz w:val="24"/>
        </w:rPr>
        <w:t>edema</w:t>
      </w:r>
      <w:proofErr w:type="spellEnd"/>
      <w:r w:rsidRPr="00DA14EE">
        <w:rPr>
          <w:rFonts w:ascii="Times New Roman"/>
          <w:b/>
          <w:bCs/>
          <w:sz w:val="24"/>
        </w:rPr>
        <w:t>.</w:t>
      </w:r>
    </w:p>
    <w:tbl>
      <w:tblPr>
        <w:tblW w:w="567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1"/>
        <w:gridCol w:w="2074"/>
        <w:gridCol w:w="1276"/>
      </w:tblGrid>
      <w:tr w:rsidR="00CE0DC9" w:rsidRPr="00BD05B5" w:rsidTr="00364C94">
        <w:trPr>
          <w:trHeight w:val="1245"/>
        </w:trPr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E0DC9" w:rsidRPr="00BD05B5" w:rsidRDefault="00CE0DC9" w:rsidP="00364C94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E0DC9" w:rsidRDefault="00CE0DC9" w:rsidP="00364C94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LR coef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ents (β)</w:t>
            </w:r>
          </w:p>
          <w:p w:rsidR="00CE0DC9" w:rsidRPr="00BD05B5" w:rsidRDefault="00CE0DC9" w:rsidP="00364C94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B5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(95% </w:t>
            </w: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E0DC9" w:rsidRPr="00BD05B5" w:rsidRDefault="00CE0DC9" w:rsidP="00364C94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 xml:space="preserve">LR </w:t>
            </w:r>
            <w:r w:rsidRPr="005F488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E0DC9" w:rsidRPr="00BD05B5" w:rsidTr="00364C94">
        <w:trPr>
          <w:trHeight w:val="416"/>
        </w:trPr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E0DC9" w:rsidRPr="00BD05B5" w:rsidRDefault="00CE0DC9" w:rsidP="00364C94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T2 (rs2229291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E0DC9" w:rsidRPr="00BD05B5" w:rsidRDefault="00CE0DC9" w:rsidP="00364C94">
            <w:pPr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>1.368 (0.1-2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E0DC9" w:rsidRPr="00BD05B5" w:rsidRDefault="00CE0DC9" w:rsidP="00364C94">
            <w:pPr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E0DC9" w:rsidRPr="00BD05B5" w:rsidTr="00364C94">
        <w:trPr>
          <w:trHeight w:val="416"/>
        </w:trPr>
        <w:tc>
          <w:tcPr>
            <w:tcW w:w="232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CE0DC9" w:rsidRPr="005F4882" w:rsidRDefault="00CE0DC9" w:rsidP="00364C94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A (rs2229126)</w:t>
            </w:r>
          </w:p>
        </w:tc>
        <w:tc>
          <w:tcPr>
            <w:tcW w:w="20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CE0DC9" w:rsidRPr="00BD05B5" w:rsidRDefault="00CE0DC9" w:rsidP="00364C94">
            <w:pPr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15 (-273-Inf)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CE0DC9" w:rsidRPr="00BD05B5" w:rsidRDefault="00CE0DC9" w:rsidP="00364C94">
            <w:pPr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</w:tbl>
    <w:p w:rsidR="00032B98" w:rsidRDefault="00CE0DC9">
      <w:r w:rsidRPr="00324E99">
        <w:rPr>
          <w:rFonts w:ascii="Times New Roman" w:hAnsi="Times New Roman" w:cs="Times New Roman"/>
          <w:sz w:val="24"/>
          <w:szCs w:val="24"/>
        </w:rPr>
        <w:t xml:space="preserve">Data were adjus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F4882">
        <w:rPr>
          <w:rFonts w:ascii="Times New Roman" w:hAnsi="Times New Roman" w:cs="Times New Roman"/>
          <w:sz w:val="24"/>
          <w:szCs w:val="24"/>
        </w:rPr>
        <w:t>esarean</w:t>
      </w:r>
      <w:proofErr w:type="spellEnd"/>
      <w:r w:rsidRPr="005F4882">
        <w:rPr>
          <w:rFonts w:ascii="Times New Roman" w:hAnsi="Times New Roman" w:cs="Times New Roman"/>
          <w:sz w:val="24"/>
          <w:szCs w:val="24"/>
        </w:rPr>
        <w:t xml:space="preserve"> delivery</w:t>
      </w:r>
      <w:r w:rsidRPr="00BD05B5">
        <w:rPr>
          <w:rFonts w:ascii="Times New Roman" w:hAnsi="Times New Roman" w:cs="Times New Roman"/>
          <w:sz w:val="24"/>
          <w:szCs w:val="24"/>
        </w:rPr>
        <w:t>; 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05B5">
        <w:rPr>
          <w:rFonts w:ascii="Times New Roman" w:hAnsi="Times New Roman" w:cs="Times New Roman"/>
          <w:sz w:val="24"/>
          <w:szCs w:val="24"/>
        </w:rPr>
        <w:t>Confidence Interval, L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05B5">
        <w:rPr>
          <w:rFonts w:ascii="Times New Roman" w:hAnsi="Times New Roman" w:cs="Times New Roman"/>
          <w:sz w:val="24"/>
          <w:szCs w:val="24"/>
        </w:rPr>
        <w:t>Logistic Regressio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DC9"/>
    <w:rsid w:val="00032B98"/>
    <w:rsid w:val="005369B9"/>
    <w:rsid w:val="006464FB"/>
    <w:rsid w:val="008309C3"/>
    <w:rsid w:val="00CE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61D64-0DB9-4E9C-AD33-A90716F4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45</Characters>
  <Application>Microsoft Office Word</Application>
  <DocSecurity>0</DocSecurity>
  <Lines>61</Lines>
  <Paragraphs>42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6:00Z</dcterms:created>
  <dcterms:modified xsi:type="dcterms:W3CDTF">2020-10-30T13:16:00Z</dcterms:modified>
</cp:coreProperties>
</file>